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55903E53" w14:textId="28C4884B" w:rsidR="00C77CA2" w:rsidRPr="006B2F60" w:rsidRDefault="00AF1E03" w:rsidP="003F3B0F">
      <w:pPr>
        <w:spacing w:line="256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r w:rsidRPr="006B2F60">
        <w:rPr>
          <w:rFonts w:ascii="Times New Roman" w:eastAsia="Times New Roman" w:hAnsi="Times New Roman" w:cs="Times New Roman"/>
          <w:b/>
          <w:sz w:val="24"/>
          <w:szCs w:val="24"/>
        </w:rPr>
        <w:t>System-level Interview Guide</w:t>
      </w:r>
    </w:p>
    <w:p w14:paraId="19B3D3AA" w14:textId="77777777" w:rsidR="00C77CA2" w:rsidRPr="006B2F60" w:rsidRDefault="00AF1E03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B2F60">
        <w:rPr>
          <w:rFonts w:ascii="Times New Roman" w:eastAsia="Times New Roman" w:hAnsi="Times New Roman" w:cs="Times New Roman"/>
          <w:b/>
          <w:sz w:val="24"/>
          <w:szCs w:val="24"/>
        </w:rPr>
        <w:t>Initial Interviews</w:t>
      </w:r>
    </w:p>
    <w:p w14:paraId="22CBEE9C" w14:textId="77777777" w:rsidR="00C77CA2" w:rsidRPr="006B2F60" w:rsidRDefault="00AF1E03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B2F60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048DA5F3" w14:textId="77777777" w:rsidR="00C77CA2" w:rsidRPr="006B2F60" w:rsidRDefault="00AF1E03">
      <w:pPr>
        <w:spacing w:after="12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B2F60">
        <w:rPr>
          <w:rFonts w:ascii="Times New Roman" w:eastAsia="Times New Roman" w:hAnsi="Times New Roman" w:cs="Times New Roman"/>
          <w:b/>
          <w:sz w:val="24"/>
          <w:szCs w:val="24"/>
        </w:rPr>
        <w:t>HPV Immunization Survey Under the National CPAC UPHN Barriers to HPV Immunization Project</w:t>
      </w:r>
    </w:p>
    <w:p w14:paraId="4924157F" w14:textId="77777777" w:rsidR="00C77CA2" w:rsidRPr="006B2F60" w:rsidRDefault="00AF1E0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B2F60">
        <w:rPr>
          <w:rFonts w:ascii="Times New Roman" w:eastAsia="Times New Roman" w:hAnsi="Times New Roman" w:cs="Times New Roman"/>
          <w:sz w:val="24"/>
          <w:szCs w:val="24"/>
        </w:rPr>
        <w:t xml:space="preserve">Assessing the operationalization of HPV </w:t>
      </w:r>
      <w:r w:rsidRPr="006B2F60">
        <w:rPr>
          <w:rFonts w:ascii="Times New Roman" w:eastAsia="Times New Roman" w:hAnsi="Times New Roman" w:cs="Times New Roman"/>
          <w:sz w:val="24"/>
          <w:szCs w:val="24"/>
        </w:rPr>
        <w:t>vaccine programs delivery in Saskatchewan and the impacts of COVID-19 on HPV school-based immunization and investigating the current mandate in place to reach HPV vaccine coverage targets -- revealing System-Level Factors</w:t>
      </w:r>
    </w:p>
    <w:p w14:paraId="08598826" w14:textId="77777777" w:rsidR="00C77CA2" w:rsidRPr="006B2F60" w:rsidRDefault="00AF1E03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B2F60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6DC8D991" w14:textId="312E87A5" w:rsidR="00C77CA2" w:rsidRPr="006B2F60" w:rsidRDefault="00AF1E03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B2F60">
        <w:rPr>
          <w:rFonts w:ascii="Times New Roman" w:eastAsia="Times New Roman" w:hAnsi="Times New Roman" w:cs="Times New Roman"/>
          <w:b/>
          <w:sz w:val="24"/>
          <w:szCs w:val="24"/>
        </w:rPr>
        <w:t>Part 1(A): Situational/setting t</w:t>
      </w:r>
      <w:r w:rsidRPr="006B2F60">
        <w:rPr>
          <w:rFonts w:ascii="Times New Roman" w:eastAsia="Times New Roman" w:hAnsi="Times New Roman" w:cs="Times New Roman"/>
          <w:b/>
          <w:sz w:val="24"/>
          <w:szCs w:val="24"/>
        </w:rPr>
        <w:t>he stage questions</w:t>
      </w:r>
      <w:r w:rsidR="00200A75" w:rsidRPr="006B2F60"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tbl>
      <w:tblPr>
        <w:tblStyle w:val="a"/>
        <w:tblW w:w="93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390"/>
      </w:tblGrid>
      <w:tr w:rsidR="006B2F60" w:rsidRPr="006B2F60" w14:paraId="7DDFB89F" w14:textId="77777777">
        <w:trPr>
          <w:trHeight w:val="1095"/>
        </w:trPr>
        <w:tc>
          <w:tcPr>
            <w:tcW w:w="9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F7F9E" w14:textId="77777777" w:rsidR="00C77CA2" w:rsidRPr="006B2F60" w:rsidRDefault="00AF1E0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2F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this section, we will be asking some questions to reveal the </w:t>
            </w:r>
            <w:r w:rsidRPr="006B2F60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perspectives of the system-level stakeholders</w:t>
            </w:r>
            <w:r w:rsidRPr="006B2F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bout HPV immunization programs in their respective public health units.</w:t>
            </w:r>
          </w:p>
        </w:tc>
      </w:tr>
    </w:tbl>
    <w:p w14:paraId="0ABA9F01" w14:textId="77777777" w:rsidR="00C77CA2" w:rsidRPr="006B2F60" w:rsidRDefault="00AF1E0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B2F6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472AAED" w14:textId="77777777" w:rsidR="00C77CA2" w:rsidRPr="006B2F60" w:rsidRDefault="00AF1E03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B2F60">
        <w:rPr>
          <w:rFonts w:ascii="Times New Roman" w:eastAsia="Times New Roman" w:hAnsi="Times New Roman" w:cs="Times New Roman"/>
          <w:sz w:val="24"/>
          <w:szCs w:val="24"/>
        </w:rPr>
        <w:t xml:space="preserve">1. Which region of Saskatchewan do you work in? </w:t>
      </w:r>
      <w:r w:rsidRPr="006B2F60">
        <w:rPr>
          <w:rFonts w:ascii="Times New Roman" w:eastAsia="Times New Roman" w:hAnsi="Times New Roman" w:cs="Times New Roman"/>
          <w:sz w:val="24"/>
          <w:szCs w:val="24"/>
        </w:rPr>
        <w:t>What is your work title/ position?</w:t>
      </w:r>
    </w:p>
    <w:p w14:paraId="2E141D77" w14:textId="77777777" w:rsidR="00C77CA2" w:rsidRPr="006B2F60" w:rsidRDefault="00AF1E03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B2F60">
        <w:rPr>
          <w:rFonts w:ascii="Times New Roman" w:eastAsia="Times New Roman" w:hAnsi="Times New Roman" w:cs="Times New Roman"/>
          <w:sz w:val="24"/>
          <w:szCs w:val="24"/>
        </w:rPr>
        <w:t>2. What is your perspective in general on HPV immunization programs?</w:t>
      </w:r>
    </w:p>
    <w:p w14:paraId="54BB3020" w14:textId="77777777" w:rsidR="00C77CA2" w:rsidRPr="006B2F60" w:rsidRDefault="00AF1E03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B2F60">
        <w:rPr>
          <w:rFonts w:ascii="Times New Roman" w:eastAsia="Times New Roman" w:hAnsi="Times New Roman" w:cs="Times New Roman"/>
          <w:sz w:val="24"/>
          <w:szCs w:val="24"/>
        </w:rPr>
        <w:t xml:space="preserve">3. How does your health authority devise strategies and decisions about HPV immunization   </w:t>
      </w:r>
    </w:p>
    <w:p w14:paraId="2C3229EC" w14:textId="77777777" w:rsidR="00C77CA2" w:rsidRPr="006B2F60" w:rsidRDefault="00AF1E03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6B2F60">
        <w:rPr>
          <w:rFonts w:ascii="Times New Roman" w:eastAsia="Times New Roman" w:hAnsi="Times New Roman" w:cs="Times New Roman"/>
          <w:sz w:val="24"/>
          <w:szCs w:val="24"/>
        </w:rPr>
        <w:tab/>
        <w:t xml:space="preserve">programming? </w:t>
      </w:r>
      <w:r w:rsidRPr="006B2F60">
        <w:rPr>
          <w:rFonts w:ascii="Times New Roman" w:eastAsia="Times New Roman" w:hAnsi="Times New Roman" w:cs="Times New Roman"/>
          <w:sz w:val="24"/>
          <w:szCs w:val="24"/>
          <w:highlight w:val="white"/>
        </w:rPr>
        <w:t>Specifically, for example:</w:t>
      </w:r>
    </w:p>
    <w:p w14:paraId="1B7F0499" w14:textId="77777777" w:rsidR="00C77CA2" w:rsidRPr="006B2F60" w:rsidRDefault="00AF1E03">
      <w:pPr>
        <w:spacing w:line="360" w:lineRule="auto"/>
        <w:ind w:left="1800" w:hanging="360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6B2F60">
        <w:rPr>
          <w:rFonts w:ascii="Times New Roman" w:eastAsia="Times New Roman" w:hAnsi="Times New Roman" w:cs="Times New Roman"/>
          <w:sz w:val="24"/>
          <w:szCs w:val="24"/>
          <w:highlight w:val="white"/>
        </w:rPr>
        <w:t>(a)</w:t>
      </w:r>
      <w:r w:rsidRPr="006B2F60"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</w:t>
      </w:r>
      <w:r w:rsidRPr="006B2F60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What </w:t>
      </w:r>
      <w:r w:rsidRPr="006B2F60">
        <w:rPr>
          <w:rFonts w:ascii="Times New Roman" w:eastAsia="Times New Roman" w:hAnsi="Times New Roman" w:cs="Times New Roman"/>
          <w:sz w:val="24"/>
          <w:szCs w:val="24"/>
          <w:highlight w:val="white"/>
        </w:rPr>
        <w:t>divisions and personnel are involved in planning HPV immunization services?</w:t>
      </w:r>
    </w:p>
    <w:p w14:paraId="72E02E75" w14:textId="77777777" w:rsidR="00C77CA2" w:rsidRPr="006B2F60" w:rsidRDefault="00AF1E03">
      <w:pPr>
        <w:spacing w:line="360" w:lineRule="auto"/>
        <w:ind w:left="1800" w:hanging="360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6B2F60">
        <w:rPr>
          <w:rFonts w:ascii="Times New Roman" w:eastAsia="Times New Roman" w:hAnsi="Times New Roman" w:cs="Times New Roman"/>
          <w:sz w:val="24"/>
          <w:szCs w:val="24"/>
          <w:highlight w:val="white"/>
        </w:rPr>
        <w:t>(b)</w:t>
      </w:r>
      <w:r w:rsidRPr="006B2F60"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</w:t>
      </w:r>
      <w:r w:rsidRPr="006B2F60">
        <w:rPr>
          <w:rFonts w:ascii="Times New Roman" w:eastAsia="Times New Roman" w:hAnsi="Times New Roman" w:cs="Times New Roman"/>
          <w:sz w:val="24"/>
          <w:szCs w:val="24"/>
          <w:highlight w:val="white"/>
        </w:rPr>
        <w:t>How often are service plans revisited?</w:t>
      </w:r>
    </w:p>
    <w:p w14:paraId="1D632648" w14:textId="77777777" w:rsidR="00C77CA2" w:rsidRPr="006B2F60" w:rsidRDefault="00AF1E03">
      <w:pPr>
        <w:spacing w:line="360" w:lineRule="auto"/>
        <w:ind w:left="1800" w:hanging="360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6B2F60">
        <w:rPr>
          <w:rFonts w:ascii="Times New Roman" w:eastAsia="Times New Roman" w:hAnsi="Times New Roman" w:cs="Times New Roman"/>
          <w:sz w:val="24"/>
          <w:szCs w:val="24"/>
          <w:highlight w:val="white"/>
        </w:rPr>
        <w:t>(c)</w:t>
      </w:r>
      <w:r w:rsidRPr="006B2F60"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</w:t>
      </w:r>
      <w:r w:rsidRPr="006B2F60">
        <w:rPr>
          <w:rFonts w:ascii="Times New Roman" w:eastAsia="Times New Roman" w:hAnsi="Times New Roman" w:cs="Times New Roman"/>
          <w:sz w:val="24"/>
          <w:szCs w:val="24"/>
          <w:highlight w:val="white"/>
        </w:rPr>
        <w:t>What types of information are most often utilized in HPV immunization service planning?</w:t>
      </w:r>
    </w:p>
    <w:p w14:paraId="7FC061A8" w14:textId="77777777" w:rsidR="00C77CA2" w:rsidRPr="006B2F60" w:rsidRDefault="00C77CA2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26F7181" w14:textId="77777777" w:rsidR="00C77CA2" w:rsidRPr="006B2F60" w:rsidRDefault="00AF1E03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B2F60">
        <w:rPr>
          <w:rFonts w:ascii="Times New Roman" w:eastAsia="Times New Roman" w:hAnsi="Times New Roman" w:cs="Times New Roman"/>
          <w:b/>
          <w:sz w:val="24"/>
          <w:szCs w:val="24"/>
        </w:rPr>
        <w:t>Part 2(A): Operationalization of School-b</w:t>
      </w:r>
      <w:r w:rsidRPr="006B2F60">
        <w:rPr>
          <w:rFonts w:ascii="Times New Roman" w:eastAsia="Times New Roman" w:hAnsi="Times New Roman" w:cs="Times New Roman"/>
          <w:b/>
          <w:sz w:val="24"/>
          <w:szCs w:val="24"/>
        </w:rPr>
        <w:t>ased HPV immunization programs prior to COVID-19</w:t>
      </w:r>
    </w:p>
    <w:tbl>
      <w:tblPr>
        <w:tblStyle w:val="a0"/>
        <w:tblW w:w="93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390"/>
      </w:tblGrid>
      <w:tr w:rsidR="006B2F60" w:rsidRPr="006B2F60" w14:paraId="482F6161" w14:textId="77777777">
        <w:trPr>
          <w:trHeight w:val="1290"/>
        </w:trPr>
        <w:tc>
          <w:tcPr>
            <w:tcW w:w="9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224EC" w14:textId="77777777" w:rsidR="00C77CA2" w:rsidRPr="006B2F60" w:rsidRDefault="00AF1E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2F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this section, we will be asking about descriptive elements of the school-based HPV immunization programming in the province of Saskatchewan </w:t>
            </w:r>
            <w:r w:rsidRPr="006B2F60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prior</w:t>
            </w:r>
            <w:r w:rsidRPr="006B2F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the COVID-19 pandemic.</w:t>
            </w:r>
          </w:p>
        </w:tc>
      </w:tr>
    </w:tbl>
    <w:p w14:paraId="5CB79270" w14:textId="77777777" w:rsidR="00C77CA2" w:rsidRPr="006B2F60" w:rsidRDefault="00AF1E03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B2F6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979C87A" w14:textId="77777777" w:rsidR="00C77CA2" w:rsidRPr="006B2F60" w:rsidRDefault="00AF1E03">
      <w:pPr>
        <w:numPr>
          <w:ilvl w:val="0"/>
          <w:numId w:val="2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B2F60">
        <w:rPr>
          <w:rFonts w:ascii="Times New Roman" w:eastAsia="Times New Roman" w:hAnsi="Times New Roman" w:cs="Times New Roman"/>
          <w:sz w:val="24"/>
          <w:szCs w:val="24"/>
        </w:rPr>
        <w:t xml:space="preserve">(a) Describe the process of HPV immunization delivery in schools </w:t>
      </w:r>
      <w:r w:rsidRPr="006B2F60">
        <w:rPr>
          <w:rFonts w:ascii="Times New Roman" w:eastAsia="Times New Roman" w:hAnsi="Times New Roman" w:cs="Times New Roman"/>
          <w:sz w:val="24"/>
          <w:szCs w:val="24"/>
          <w:u w:val="single"/>
        </w:rPr>
        <w:t>prior</w:t>
      </w:r>
      <w:r w:rsidRPr="006B2F60">
        <w:rPr>
          <w:rFonts w:ascii="Times New Roman" w:eastAsia="Times New Roman" w:hAnsi="Times New Roman" w:cs="Times New Roman"/>
          <w:sz w:val="24"/>
          <w:szCs w:val="24"/>
        </w:rPr>
        <w:t xml:space="preserve"> to the COVID-19 pandemic.</w:t>
      </w:r>
    </w:p>
    <w:p w14:paraId="200CB87B" w14:textId="77777777" w:rsidR="00C77CA2" w:rsidRPr="006B2F60" w:rsidRDefault="00AF1E03">
      <w:pPr>
        <w:spacing w:line="36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B2F60">
        <w:rPr>
          <w:rFonts w:ascii="Times New Roman" w:eastAsia="Times New Roman" w:hAnsi="Times New Roman" w:cs="Times New Roman"/>
          <w:sz w:val="24"/>
          <w:szCs w:val="24"/>
        </w:rPr>
        <w:t>(b) How was consent collected from parents/guardians?</w:t>
      </w:r>
    </w:p>
    <w:p w14:paraId="230DF717" w14:textId="77777777" w:rsidR="00C77CA2" w:rsidRPr="006B2F60" w:rsidRDefault="00AF1E03">
      <w:pPr>
        <w:spacing w:line="36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B2F60">
        <w:rPr>
          <w:rFonts w:ascii="Times New Roman" w:eastAsia="Times New Roman" w:hAnsi="Times New Roman" w:cs="Times New Roman"/>
          <w:sz w:val="24"/>
          <w:szCs w:val="24"/>
        </w:rPr>
        <w:t>(c) Who administered immunizations in schools?</w:t>
      </w:r>
    </w:p>
    <w:p w14:paraId="69CCEDDE" w14:textId="77777777" w:rsidR="00C77CA2" w:rsidRPr="006B2F60" w:rsidRDefault="00AF1E03">
      <w:pPr>
        <w:spacing w:line="36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B2F60">
        <w:rPr>
          <w:rFonts w:ascii="Times New Roman" w:eastAsia="Times New Roman" w:hAnsi="Times New Roman" w:cs="Times New Roman"/>
          <w:sz w:val="24"/>
          <w:szCs w:val="24"/>
        </w:rPr>
        <w:t>(d) What months were HPV immunizations generally given, or</w:t>
      </w:r>
      <w:r w:rsidRPr="006B2F60">
        <w:rPr>
          <w:rFonts w:ascii="Times New Roman" w:eastAsia="Times New Roman" w:hAnsi="Times New Roman" w:cs="Times New Roman"/>
          <w:sz w:val="24"/>
          <w:szCs w:val="24"/>
        </w:rPr>
        <w:t xml:space="preserve"> did they change year to year?</w:t>
      </w:r>
    </w:p>
    <w:p w14:paraId="75CE468C" w14:textId="77777777" w:rsidR="00C77CA2" w:rsidRPr="006B2F60" w:rsidRDefault="00C77CA2">
      <w:pPr>
        <w:spacing w:line="36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5754E17" w14:textId="263E27E8" w:rsidR="00C77CA2" w:rsidRPr="006B2F60" w:rsidRDefault="00AF1E03">
      <w:pPr>
        <w:numPr>
          <w:ilvl w:val="0"/>
          <w:numId w:val="4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B2F60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Do you believe the HPV immunization program before the COVID-19 pandemic was </w:t>
      </w:r>
      <w:r w:rsidRPr="006B2F60">
        <w:rPr>
          <w:rFonts w:ascii="Times New Roman" w:eastAsia="Times New Roman" w:hAnsi="Times New Roman" w:cs="Times New Roman"/>
          <w:sz w:val="24"/>
          <w:szCs w:val="24"/>
          <w:u w:val="single"/>
        </w:rPr>
        <w:t>effective</w:t>
      </w:r>
      <w:r w:rsidRPr="006B2F60">
        <w:rPr>
          <w:rFonts w:ascii="Times New Roman" w:eastAsia="Times New Roman" w:hAnsi="Times New Roman" w:cs="Times New Roman"/>
          <w:sz w:val="24"/>
          <w:szCs w:val="24"/>
        </w:rPr>
        <w:t>? If yes/not, why</w:t>
      </w:r>
      <w:r w:rsidR="00200A75" w:rsidRPr="006B2F60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6B2F60">
        <w:rPr>
          <w:rFonts w:ascii="Times New Roman" w:eastAsia="Times New Roman" w:hAnsi="Times New Roman" w:cs="Times New Roman"/>
          <w:sz w:val="24"/>
          <w:szCs w:val="24"/>
        </w:rPr>
        <w:t xml:space="preserve"> and how? </w:t>
      </w:r>
    </w:p>
    <w:p w14:paraId="00418B1F" w14:textId="77777777" w:rsidR="00C77CA2" w:rsidRPr="006B2F60" w:rsidRDefault="00C77CA2">
      <w:pPr>
        <w:spacing w:line="36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D82D1AA" w14:textId="77777777" w:rsidR="00C77CA2" w:rsidRPr="006B2F60" w:rsidRDefault="00AF1E03">
      <w:pPr>
        <w:numPr>
          <w:ilvl w:val="0"/>
          <w:numId w:val="7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B2F60">
        <w:rPr>
          <w:rFonts w:ascii="Times New Roman" w:eastAsia="Times New Roman" w:hAnsi="Times New Roman" w:cs="Times New Roman"/>
          <w:sz w:val="24"/>
          <w:szCs w:val="24"/>
        </w:rPr>
        <w:t xml:space="preserve">Describe any </w:t>
      </w:r>
      <w:r w:rsidRPr="006B2F60">
        <w:rPr>
          <w:rFonts w:ascii="Times New Roman" w:eastAsia="Times New Roman" w:hAnsi="Times New Roman" w:cs="Times New Roman"/>
          <w:sz w:val="24"/>
          <w:szCs w:val="24"/>
          <w:u w:val="single"/>
        </w:rPr>
        <w:t>barriers</w:t>
      </w:r>
      <w:r w:rsidRPr="006B2F60">
        <w:rPr>
          <w:rFonts w:ascii="Times New Roman" w:eastAsia="Times New Roman" w:hAnsi="Times New Roman" w:cs="Times New Roman"/>
          <w:sz w:val="24"/>
          <w:szCs w:val="24"/>
        </w:rPr>
        <w:t xml:space="preserve"> to HPV immunization in schools </w:t>
      </w:r>
      <w:r w:rsidRPr="006B2F60">
        <w:rPr>
          <w:rFonts w:ascii="Times New Roman" w:eastAsia="Times New Roman" w:hAnsi="Times New Roman" w:cs="Times New Roman"/>
          <w:sz w:val="24"/>
          <w:szCs w:val="24"/>
          <w:u w:val="single"/>
        </w:rPr>
        <w:t>prior</w:t>
      </w:r>
      <w:r w:rsidRPr="006B2F60">
        <w:rPr>
          <w:rFonts w:ascii="Times New Roman" w:eastAsia="Times New Roman" w:hAnsi="Times New Roman" w:cs="Times New Roman"/>
          <w:sz w:val="24"/>
          <w:szCs w:val="24"/>
        </w:rPr>
        <w:t xml:space="preserve"> to the COVID-19 pandemic. </w:t>
      </w:r>
    </w:p>
    <w:p w14:paraId="4EB269CF" w14:textId="77777777" w:rsidR="00C77CA2" w:rsidRPr="006B2F60" w:rsidRDefault="00AF1E03">
      <w:pPr>
        <w:numPr>
          <w:ilvl w:val="1"/>
          <w:numId w:val="7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B2F60">
        <w:rPr>
          <w:rFonts w:ascii="Times New Roman" w:eastAsia="Times New Roman" w:hAnsi="Times New Roman" w:cs="Times New Roman"/>
          <w:sz w:val="24"/>
          <w:szCs w:val="24"/>
        </w:rPr>
        <w:t xml:space="preserve">Examples: Consent process? Religious/moral objections? Vaccine hesitancy in general? </w:t>
      </w:r>
    </w:p>
    <w:p w14:paraId="2D920696" w14:textId="77777777" w:rsidR="00C77CA2" w:rsidRPr="006B2F60" w:rsidRDefault="00C77CA2">
      <w:pPr>
        <w:spacing w:line="36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61380E8" w14:textId="77777777" w:rsidR="00C77CA2" w:rsidRPr="006B2F60" w:rsidRDefault="00AF1E03">
      <w:pPr>
        <w:numPr>
          <w:ilvl w:val="0"/>
          <w:numId w:val="5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B2F60">
        <w:rPr>
          <w:rFonts w:ascii="Times New Roman" w:eastAsia="Times New Roman" w:hAnsi="Times New Roman" w:cs="Times New Roman"/>
          <w:sz w:val="24"/>
          <w:szCs w:val="24"/>
        </w:rPr>
        <w:t xml:space="preserve">We are interested in how public health works with schools to coordinate and administer HPV immunizations. How did this work </w:t>
      </w:r>
      <w:r w:rsidRPr="006B2F60">
        <w:rPr>
          <w:rFonts w:ascii="Times New Roman" w:eastAsia="Times New Roman" w:hAnsi="Times New Roman" w:cs="Times New Roman"/>
          <w:sz w:val="24"/>
          <w:szCs w:val="24"/>
          <w:u w:val="single"/>
        </w:rPr>
        <w:t>prior</w:t>
      </w:r>
      <w:r w:rsidRPr="006B2F60">
        <w:rPr>
          <w:rFonts w:ascii="Times New Roman" w:eastAsia="Times New Roman" w:hAnsi="Times New Roman" w:cs="Times New Roman"/>
          <w:sz w:val="24"/>
          <w:szCs w:val="24"/>
        </w:rPr>
        <w:t xml:space="preserve"> to COVID-19?</w:t>
      </w:r>
    </w:p>
    <w:p w14:paraId="45452B02" w14:textId="77777777" w:rsidR="00C77CA2" w:rsidRPr="006B2F60" w:rsidRDefault="00AF1E03">
      <w:pPr>
        <w:spacing w:line="360" w:lineRule="auto"/>
        <w:ind w:left="180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B2F60">
        <w:rPr>
          <w:sz w:val="24"/>
          <w:szCs w:val="24"/>
        </w:rPr>
        <w:t>a.</w:t>
      </w:r>
      <w:r w:rsidRPr="006B2F60">
        <w:rPr>
          <w:rFonts w:ascii="Times New Roman" w:eastAsia="Times New Roman" w:hAnsi="Times New Roman" w:cs="Times New Roman"/>
          <w:sz w:val="14"/>
          <w:szCs w:val="14"/>
        </w:rPr>
        <w:tab/>
      </w:r>
      <w:r w:rsidRPr="006B2F60">
        <w:rPr>
          <w:rFonts w:ascii="Times New Roman" w:eastAsia="Times New Roman" w:hAnsi="Times New Roman" w:cs="Times New Roman"/>
          <w:sz w:val="24"/>
          <w:szCs w:val="24"/>
        </w:rPr>
        <w:t xml:space="preserve">How did they </w:t>
      </w:r>
      <w:r w:rsidRPr="006B2F60">
        <w:rPr>
          <w:rFonts w:ascii="Times New Roman" w:eastAsia="Times New Roman" w:hAnsi="Times New Roman" w:cs="Times New Roman"/>
          <w:sz w:val="24"/>
          <w:szCs w:val="24"/>
        </w:rPr>
        <w:t>communicate and work with each other?</w:t>
      </w:r>
    </w:p>
    <w:p w14:paraId="098FC6B1" w14:textId="77777777" w:rsidR="00C77CA2" w:rsidRPr="006B2F60" w:rsidRDefault="00AF1E03">
      <w:pPr>
        <w:spacing w:line="360" w:lineRule="auto"/>
        <w:ind w:left="180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B2F60">
        <w:rPr>
          <w:sz w:val="24"/>
          <w:szCs w:val="24"/>
        </w:rPr>
        <w:t>b.</w:t>
      </w:r>
      <w:r w:rsidRPr="006B2F60">
        <w:rPr>
          <w:rFonts w:ascii="Times New Roman" w:eastAsia="Times New Roman" w:hAnsi="Times New Roman" w:cs="Times New Roman"/>
          <w:sz w:val="14"/>
          <w:szCs w:val="14"/>
        </w:rPr>
        <w:tab/>
      </w:r>
      <w:r w:rsidRPr="006B2F60">
        <w:rPr>
          <w:rFonts w:ascii="Times New Roman" w:eastAsia="Times New Roman" w:hAnsi="Times New Roman" w:cs="Times New Roman"/>
          <w:sz w:val="24"/>
          <w:szCs w:val="24"/>
        </w:rPr>
        <w:t>Who were the representatives from each sector?</w:t>
      </w:r>
    </w:p>
    <w:p w14:paraId="6BC63B68" w14:textId="77777777" w:rsidR="00C77CA2" w:rsidRPr="006B2F60" w:rsidRDefault="00AF1E0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B2F6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Style w:val="a1"/>
        <w:tblW w:w="93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390"/>
      </w:tblGrid>
      <w:tr w:rsidR="006B2F60" w:rsidRPr="006B2F60" w14:paraId="2C51127A" w14:textId="77777777">
        <w:trPr>
          <w:trHeight w:val="930"/>
        </w:trPr>
        <w:tc>
          <w:tcPr>
            <w:tcW w:w="9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1ED15" w14:textId="77777777" w:rsidR="00C77CA2" w:rsidRPr="006B2F60" w:rsidRDefault="00AF1E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2F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this section, we will be </w:t>
            </w:r>
            <w:r w:rsidRPr="006B2F60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further</w:t>
            </w:r>
            <w:r w:rsidRPr="006B2F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ploring the school-based HPV immunization programming and delivery in the province of Saskatchewan </w:t>
            </w:r>
            <w:r w:rsidRPr="006B2F60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prior</w:t>
            </w:r>
            <w:r w:rsidRPr="006B2F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the COVID-19 pandemi</w:t>
            </w:r>
            <w:r w:rsidRPr="006B2F60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</w:p>
        </w:tc>
      </w:tr>
    </w:tbl>
    <w:p w14:paraId="3D3E8F9D" w14:textId="77777777" w:rsidR="00C77CA2" w:rsidRPr="006B2F60" w:rsidRDefault="00AF1E0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B2F6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41843D7" w14:textId="77777777" w:rsidR="00C77CA2" w:rsidRPr="006B2F60" w:rsidRDefault="00AF1E03">
      <w:pPr>
        <w:numPr>
          <w:ilvl w:val="0"/>
          <w:numId w:val="8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B2F60">
        <w:rPr>
          <w:rFonts w:ascii="Times New Roman" w:eastAsia="Times New Roman" w:hAnsi="Times New Roman" w:cs="Times New Roman"/>
          <w:sz w:val="24"/>
          <w:szCs w:val="24"/>
        </w:rPr>
        <w:t>(a) What kinds of things do you think the school-based HPV immunization program does particularly well when offering the HPV vaccine?</w:t>
      </w:r>
    </w:p>
    <w:p w14:paraId="51EF65B9" w14:textId="77777777" w:rsidR="00C77CA2" w:rsidRPr="006B2F60" w:rsidRDefault="00AF1E03">
      <w:pPr>
        <w:spacing w:line="36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B2F60">
        <w:rPr>
          <w:rFonts w:ascii="Times New Roman" w:eastAsia="Times New Roman" w:hAnsi="Times New Roman" w:cs="Times New Roman"/>
          <w:sz w:val="24"/>
          <w:szCs w:val="24"/>
        </w:rPr>
        <w:t>(b) What do you think of the distribution and return process for the consent form and accompanying program materials</w:t>
      </w:r>
      <w:r w:rsidRPr="006B2F60">
        <w:rPr>
          <w:rFonts w:ascii="Times New Roman" w:eastAsia="Times New Roman" w:hAnsi="Times New Roman" w:cs="Times New Roman"/>
          <w:sz w:val="24"/>
          <w:szCs w:val="24"/>
        </w:rPr>
        <w:t>? What are your thoughts on the Vaccine Info sheet?</w:t>
      </w:r>
    </w:p>
    <w:p w14:paraId="681E4325" w14:textId="77777777" w:rsidR="00C77CA2" w:rsidRPr="006B2F60" w:rsidRDefault="00AF1E03">
      <w:pPr>
        <w:spacing w:line="36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B2F60">
        <w:rPr>
          <w:rFonts w:ascii="Times New Roman" w:eastAsia="Times New Roman" w:hAnsi="Times New Roman" w:cs="Times New Roman"/>
          <w:sz w:val="24"/>
          <w:szCs w:val="24"/>
        </w:rPr>
        <w:t>(c) In your opinion:</w:t>
      </w:r>
    </w:p>
    <w:p w14:paraId="6C02D395" w14:textId="77777777" w:rsidR="00C77CA2" w:rsidRPr="006B2F60" w:rsidRDefault="00AF1E03" w:rsidP="00200A75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B2F60">
        <w:rPr>
          <w:rFonts w:ascii="Times New Roman" w:eastAsia="Times New Roman" w:hAnsi="Times New Roman" w:cs="Times New Roman"/>
          <w:sz w:val="14"/>
          <w:szCs w:val="14"/>
        </w:rPr>
        <w:t xml:space="preserve">                                      </w:t>
      </w:r>
      <w:r w:rsidRPr="006B2F60">
        <w:rPr>
          <w:rFonts w:ascii="Times New Roman" w:eastAsia="Times New Roman" w:hAnsi="Times New Roman" w:cs="Times New Roman"/>
          <w:sz w:val="14"/>
          <w:szCs w:val="14"/>
        </w:rPr>
        <w:tab/>
      </w:r>
      <w:r w:rsidRPr="006B2F60">
        <w:rPr>
          <w:rFonts w:ascii="Times New Roman" w:eastAsia="Times New Roman" w:hAnsi="Times New Roman" w:cs="Times New Roman"/>
          <w:sz w:val="24"/>
          <w:szCs w:val="24"/>
        </w:rPr>
        <w:t>I.</w:t>
      </w:r>
      <w:r w:rsidRPr="006B2F60">
        <w:rPr>
          <w:rFonts w:ascii="Times New Roman" w:eastAsia="Times New Roman" w:hAnsi="Times New Roman" w:cs="Times New Roman"/>
          <w:sz w:val="14"/>
          <w:szCs w:val="14"/>
        </w:rPr>
        <w:t xml:space="preserve">     </w:t>
      </w:r>
      <w:r w:rsidRPr="006B2F60">
        <w:rPr>
          <w:rFonts w:ascii="Times New Roman" w:eastAsia="Times New Roman" w:hAnsi="Times New Roman" w:cs="Times New Roman"/>
          <w:sz w:val="14"/>
          <w:szCs w:val="14"/>
        </w:rPr>
        <w:tab/>
      </w:r>
      <w:r w:rsidRPr="006B2F60">
        <w:rPr>
          <w:rFonts w:ascii="Times New Roman" w:eastAsia="Times New Roman" w:hAnsi="Times New Roman" w:cs="Times New Roman"/>
          <w:sz w:val="24"/>
          <w:szCs w:val="24"/>
        </w:rPr>
        <w:t>What opportunities are there to improve the school-based HPV immunization program?</w:t>
      </w:r>
    </w:p>
    <w:p w14:paraId="437BDF9C" w14:textId="77777777" w:rsidR="00C77CA2" w:rsidRPr="006B2F60" w:rsidRDefault="00AF1E03" w:rsidP="00200A75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B2F60">
        <w:rPr>
          <w:rFonts w:ascii="Times New Roman" w:eastAsia="Times New Roman" w:hAnsi="Times New Roman" w:cs="Times New Roman"/>
          <w:sz w:val="14"/>
          <w:szCs w:val="14"/>
        </w:rPr>
        <w:t xml:space="preserve">                                    </w:t>
      </w:r>
      <w:r w:rsidRPr="006B2F60">
        <w:rPr>
          <w:rFonts w:ascii="Times New Roman" w:eastAsia="Times New Roman" w:hAnsi="Times New Roman" w:cs="Times New Roman"/>
          <w:sz w:val="14"/>
          <w:szCs w:val="14"/>
        </w:rPr>
        <w:tab/>
      </w:r>
      <w:r w:rsidRPr="006B2F60">
        <w:rPr>
          <w:rFonts w:ascii="Times New Roman" w:eastAsia="Times New Roman" w:hAnsi="Times New Roman" w:cs="Times New Roman"/>
          <w:sz w:val="24"/>
          <w:szCs w:val="24"/>
        </w:rPr>
        <w:t>II.</w:t>
      </w:r>
      <w:r w:rsidRPr="006B2F60">
        <w:rPr>
          <w:rFonts w:ascii="Times New Roman" w:eastAsia="Times New Roman" w:hAnsi="Times New Roman" w:cs="Times New Roman"/>
          <w:sz w:val="14"/>
          <w:szCs w:val="14"/>
        </w:rPr>
        <w:t xml:space="preserve">     </w:t>
      </w:r>
      <w:r w:rsidRPr="006B2F60">
        <w:rPr>
          <w:rFonts w:ascii="Times New Roman" w:eastAsia="Times New Roman" w:hAnsi="Times New Roman" w:cs="Times New Roman"/>
          <w:sz w:val="14"/>
          <w:szCs w:val="14"/>
        </w:rPr>
        <w:tab/>
      </w:r>
      <w:r w:rsidRPr="006B2F60">
        <w:rPr>
          <w:rFonts w:ascii="Times New Roman" w:eastAsia="Times New Roman" w:hAnsi="Times New Roman" w:cs="Times New Roman"/>
          <w:sz w:val="24"/>
          <w:szCs w:val="24"/>
        </w:rPr>
        <w:t>What is</w:t>
      </w:r>
      <w:r w:rsidRPr="006B2F60">
        <w:rPr>
          <w:rFonts w:ascii="Times New Roman" w:eastAsia="Times New Roman" w:hAnsi="Times New Roman" w:cs="Times New Roman"/>
          <w:sz w:val="24"/>
          <w:szCs w:val="24"/>
        </w:rPr>
        <w:t xml:space="preserve"> already being planned and implemented?</w:t>
      </w:r>
    </w:p>
    <w:p w14:paraId="023E2D7B" w14:textId="77777777" w:rsidR="00C77CA2" w:rsidRPr="006B2F60" w:rsidRDefault="00AF1E03" w:rsidP="00200A75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B2F60">
        <w:rPr>
          <w:rFonts w:ascii="Times New Roman" w:eastAsia="Times New Roman" w:hAnsi="Times New Roman" w:cs="Times New Roman"/>
          <w:sz w:val="14"/>
          <w:szCs w:val="14"/>
        </w:rPr>
        <w:t xml:space="preserve">                                  </w:t>
      </w:r>
      <w:r w:rsidRPr="006B2F60">
        <w:rPr>
          <w:rFonts w:ascii="Times New Roman" w:eastAsia="Times New Roman" w:hAnsi="Times New Roman" w:cs="Times New Roman"/>
          <w:sz w:val="14"/>
          <w:szCs w:val="14"/>
        </w:rPr>
        <w:tab/>
      </w:r>
      <w:r w:rsidRPr="006B2F60">
        <w:rPr>
          <w:rFonts w:ascii="Times New Roman" w:eastAsia="Times New Roman" w:hAnsi="Times New Roman" w:cs="Times New Roman"/>
          <w:sz w:val="24"/>
          <w:szCs w:val="24"/>
        </w:rPr>
        <w:t>III.</w:t>
      </w:r>
      <w:r w:rsidRPr="006B2F60">
        <w:rPr>
          <w:rFonts w:ascii="Times New Roman" w:eastAsia="Times New Roman" w:hAnsi="Times New Roman" w:cs="Times New Roman"/>
          <w:sz w:val="14"/>
          <w:szCs w:val="14"/>
        </w:rPr>
        <w:t xml:space="preserve">     </w:t>
      </w:r>
      <w:r w:rsidRPr="006B2F60">
        <w:rPr>
          <w:rFonts w:ascii="Times New Roman" w:eastAsia="Times New Roman" w:hAnsi="Times New Roman" w:cs="Times New Roman"/>
          <w:sz w:val="14"/>
          <w:szCs w:val="14"/>
        </w:rPr>
        <w:tab/>
      </w:r>
      <w:r w:rsidRPr="006B2F60">
        <w:rPr>
          <w:rFonts w:ascii="Times New Roman" w:eastAsia="Times New Roman" w:hAnsi="Times New Roman" w:cs="Times New Roman"/>
          <w:sz w:val="24"/>
          <w:szCs w:val="24"/>
        </w:rPr>
        <w:t>What are some of the barriers to making improvements?</w:t>
      </w:r>
    </w:p>
    <w:p w14:paraId="266377F0" w14:textId="77777777" w:rsidR="00C77CA2" w:rsidRPr="006B2F60" w:rsidRDefault="00C77CA2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6A0D2C6" w14:textId="0DBD2F35" w:rsidR="00C77CA2" w:rsidRPr="006B2F60" w:rsidRDefault="00AF1E03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B2F60">
        <w:rPr>
          <w:rFonts w:ascii="Times New Roman" w:eastAsia="Times New Roman" w:hAnsi="Times New Roman" w:cs="Times New Roman"/>
          <w:b/>
          <w:sz w:val="24"/>
          <w:szCs w:val="24"/>
        </w:rPr>
        <w:t>Part 2(B): Scope of the problem posed due to COVID-19-related school-based immunization program disruptions.</w:t>
      </w:r>
    </w:p>
    <w:tbl>
      <w:tblPr>
        <w:tblStyle w:val="a2"/>
        <w:tblW w:w="93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390"/>
      </w:tblGrid>
      <w:tr w:rsidR="006B2F60" w:rsidRPr="006B2F60" w14:paraId="712629BC" w14:textId="77777777">
        <w:trPr>
          <w:trHeight w:val="1290"/>
        </w:trPr>
        <w:tc>
          <w:tcPr>
            <w:tcW w:w="9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2AAFB" w14:textId="77777777" w:rsidR="00C77CA2" w:rsidRPr="006B2F60" w:rsidRDefault="00AF1E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2F60">
              <w:rPr>
                <w:rFonts w:ascii="Times New Roman" w:eastAsia="Times New Roman" w:hAnsi="Times New Roman" w:cs="Times New Roman"/>
                <w:sz w:val="24"/>
                <w:szCs w:val="24"/>
              </w:rPr>
              <w:t>In this</w:t>
            </w:r>
            <w:r w:rsidRPr="006B2F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ction, we will be asking about the school-based HPV immunization programs that are going on in Saskatchewan today as of the 2021-2022 school year to examine the scope of the problem posed due to COVID-19-related disruptions.</w:t>
            </w:r>
          </w:p>
        </w:tc>
      </w:tr>
    </w:tbl>
    <w:p w14:paraId="601C073B" w14:textId="2DC8B782" w:rsidR="00C77CA2" w:rsidRPr="006B2F60" w:rsidRDefault="00C77CA2">
      <w:pPr>
        <w:spacing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2E4E5F0A" w14:textId="77777777" w:rsidR="00C77CA2" w:rsidRPr="006B2F60" w:rsidRDefault="00AF1E03">
      <w:pPr>
        <w:numPr>
          <w:ilvl w:val="0"/>
          <w:numId w:val="9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B2F60">
        <w:rPr>
          <w:rFonts w:ascii="Times New Roman" w:eastAsia="Times New Roman" w:hAnsi="Times New Roman" w:cs="Times New Roman"/>
          <w:sz w:val="24"/>
          <w:szCs w:val="24"/>
        </w:rPr>
        <w:t xml:space="preserve">How has COVID-19 impacted </w:t>
      </w:r>
      <w:r w:rsidRPr="006B2F60">
        <w:rPr>
          <w:rFonts w:ascii="Times New Roman" w:eastAsia="Times New Roman" w:hAnsi="Times New Roman" w:cs="Times New Roman"/>
          <w:sz w:val="24"/>
          <w:szCs w:val="24"/>
        </w:rPr>
        <w:t xml:space="preserve">the HPV immunization program? </w:t>
      </w:r>
    </w:p>
    <w:p w14:paraId="0FA0DF19" w14:textId="77777777" w:rsidR="00C77CA2" w:rsidRPr="006B2F60" w:rsidRDefault="00AF1E03">
      <w:pPr>
        <w:numPr>
          <w:ilvl w:val="0"/>
          <w:numId w:val="9"/>
        </w:num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B2F60">
        <w:rPr>
          <w:rFonts w:ascii="Times New Roman" w:eastAsia="Times New Roman" w:hAnsi="Times New Roman" w:cs="Times New Roman"/>
          <w:sz w:val="24"/>
          <w:szCs w:val="24"/>
        </w:rPr>
        <w:t xml:space="preserve">In your opinion, how has the school-based HPV immunization program </w:t>
      </w:r>
      <w:r w:rsidRPr="006B2F60">
        <w:rPr>
          <w:rFonts w:ascii="Times New Roman" w:eastAsia="Times New Roman" w:hAnsi="Times New Roman" w:cs="Times New Roman"/>
          <w:b/>
          <w:sz w:val="24"/>
          <w:szCs w:val="24"/>
        </w:rPr>
        <w:t>changed</w:t>
      </w:r>
      <w:r w:rsidRPr="006B2F60">
        <w:rPr>
          <w:rFonts w:ascii="Times New Roman" w:eastAsia="Times New Roman" w:hAnsi="Times New Roman" w:cs="Times New Roman"/>
          <w:sz w:val="24"/>
          <w:szCs w:val="24"/>
        </w:rPr>
        <w:t xml:space="preserve"> due to COVID-19?</w:t>
      </w:r>
    </w:p>
    <w:p w14:paraId="299B7B1B" w14:textId="77777777" w:rsidR="00C77CA2" w:rsidRPr="006B2F60" w:rsidRDefault="00AF1E03">
      <w:pPr>
        <w:spacing w:line="360" w:lineRule="auto"/>
        <w:ind w:left="1800" w:hanging="360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 w:rsidRPr="006B2F60">
        <w:rPr>
          <w:i/>
          <w:sz w:val="18"/>
          <w:szCs w:val="18"/>
        </w:rPr>
        <w:lastRenderedPageBreak/>
        <w:t>a.</w:t>
      </w:r>
      <w:r w:rsidRPr="006B2F60"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r w:rsidRPr="006B2F60">
        <w:rPr>
          <w:rFonts w:ascii="Times New Roman" w:eastAsia="Times New Roman" w:hAnsi="Times New Roman" w:cs="Times New Roman"/>
          <w:sz w:val="14"/>
          <w:szCs w:val="14"/>
        </w:rPr>
        <w:tab/>
      </w:r>
      <w:r w:rsidRPr="006B2F60">
        <w:rPr>
          <w:rFonts w:ascii="Times New Roman" w:eastAsia="Times New Roman" w:hAnsi="Times New Roman" w:cs="Times New Roman"/>
          <w:i/>
          <w:sz w:val="24"/>
          <w:szCs w:val="24"/>
        </w:rPr>
        <w:t xml:space="preserve">I asked you about the process prior to COVID-19, specifically the consent process, how the immunization is administered, and the </w:t>
      </w:r>
      <w:r w:rsidRPr="006B2F60">
        <w:rPr>
          <w:rFonts w:ascii="Times New Roman" w:eastAsia="Times New Roman" w:hAnsi="Times New Roman" w:cs="Times New Roman"/>
          <w:i/>
          <w:sz w:val="24"/>
          <w:szCs w:val="24"/>
        </w:rPr>
        <w:t>barriers to immunizations. Now in relation to COVID-19, in your opinion:</w:t>
      </w:r>
    </w:p>
    <w:p w14:paraId="4CCE770D" w14:textId="77777777" w:rsidR="00C77CA2" w:rsidRPr="006B2F60" w:rsidRDefault="00AF1E03">
      <w:pPr>
        <w:spacing w:line="360" w:lineRule="auto"/>
        <w:ind w:left="2520" w:hanging="360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proofErr w:type="spellStart"/>
      <w:r w:rsidRPr="006B2F60">
        <w:rPr>
          <w:i/>
          <w:sz w:val="18"/>
          <w:szCs w:val="18"/>
        </w:rPr>
        <w:t>i</w:t>
      </w:r>
      <w:proofErr w:type="spellEnd"/>
      <w:r w:rsidRPr="006B2F60">
        <w:rPr>
          <w:i/>
          <w:sz w:val="18"/>
          <w:szCs w:val="18"/>
        </w:rPr>
        <w:t>.</w:t>
      </w:r>
      <w:r w:rsidRPr="006B2F60"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 w:rsidRPr="006B2F60">
        <w:rPr>
          <w:rFonts w:ascii="Times New Roman" w:eastAsia="Times New Roman" w:hAnsi="Times New Roman" w:cs="Times New Roman"/>
          <w:sz w:val="14"/>
          <w:szCs w:val="14"/>
        </w:rPr>
        <w:tab/>
      </w:r>
      <w:r w:rsidRPr="006B2F60">
        <w:rPr>
          <w:rFonts w:ascii="Times New Roman" w:eastAsia="Times New Roman" w:hAnsi="Times New Roman" w:cs="Times New Roman"/>
          <w:i/>
          <w:sz w:val="24"/>
          <w:szCs w:val="24"/>
        </w:rPr>
        <w:t>How has the consent process changed?</w:t>
      </w:r>
    </w:p>
    <w:p w14:paraId="27BA0910" w14:textId="77777777" w:rsidR="00C77CA2" w:rsidRPr="006B2F60" w:rsidRDefault="00AF1E03">
      <w:pPr>
        <w:spacing w:line="360" w:lineRule="auto"/>
        <w:ind w:left="2520" w:hanging="360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 w:rsidRPr="006B2F60">
        <w:rPr>
          <w:i/>
          <w:sz w:val="18"/>
          <w:szCs w:val="18"/>
        </w:rPr>
        <w:t>ii.</w:t>
      </w:r>
      <w:r w:rsidRPr="006B2F60">
        <w:rPr>
          <w:rFonts w:ascii="Times New Roman" w:eastAsia="Times New Roman" w:hAnsi="Times New Roman" w:cs="Times New Roman"/>
          <w:sz w:val="14"/>
          <w:szCs w:val="14"/>
        </w:rPr>
        <w:t xml:space="preserve">  </w:t>
      </w:r>
      <w:r w:rsidRPr="006B2F60">
        <w:rPr>
          <w:rFonts w:ascii="Times New Roman" w:eastAsia="Times New Roman" w:hAnsi="Times New Roman" w:cs="Times New Roman"/>
          <w:sz w:val="14"/>
          <w:szCs w:val="14"/>
        </w:rPr>
        <w:tab/>
      </w:r>
      <w:r w:rsidRPr="006B2F60">
        <w:rPr>
          <w:rFonts w:ascii="Times New Roman" w:eastAsia="Times New Roman" w:hAnsi="Times New Roman" w:cs="Times New Roman"/>
          <w:i/>
          <w:sz w:val="24"/>
          <w:szCs w:val="24"/>
        </w:rPr>
        <w:t>How has HPV immunization administration changed?</w:t>
      </w:r>
    </w:p>
    <w:p w14:paraId="26FA6E66" w14:textId="77777777" w:rsidR="00C77CA2" w:rsidRPr="006B2F60" w:rsidRDefault="00AF1E03">
      <w:pPr>
        <w:spacing w:line="360" w:lineRule="auto"/>
        <w:ind w:left="2520" w:hanging="360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 w:rsidRPr="006B2F60">
        <w:rPr>
          <w:i/>
          <w:sz w:val="18"/>
          <w:szCs w:val="18"/>
        </w:rPr>
        <w:t>iii.</w:t>
      </w:r>
      <w:r w:rsidRPr="006B2F60"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r w:rsidRPr="006B2F60">
        <w:rPr>
          <w:rFonts w:ascii="Times New Roman" w:eastAsia="Times New Roman" w:hAnsi="Times New Roman" w:cs="Times New Roman"/>
          <w:sz w:val="14"/>
          <w:szCs w:val="14"/>
        </w:rPr>
        <w:tab/>
      </w:r>
      <w:r w:rsidRPr="006B2F60">
        <w:rPr>
          <w:rFonts w:ascii="Times New Roman" w:eastAsia="Times New Roman" w:hAnsi="Times New Roman" w:cs="Times New Roman"/>
          <w:i/>
          <w:sz w:val="24"/>
          <w:szCs w:val="24"/>
        </w:rPr>
        <w:t>How have the barriers to immunizations changed due to COVID-19?</w:t>
      </w:r>
    </w:p>
    <w:p w14:paraId="706A12BF" w14:textId="77777777" w:rsidR="00C77CA2" w:rsidRPr="006B2F60" w:rsidRDefault="00AF1E03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B2F60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305E2578" w14:textId="77777777" w:rsidR="00C77CA2" w:rsidRPr="006B2F60" w:rsidRDefault="00AF1E03">
      <w:pPr>
        <w:spacing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 w:rsidRPr="006B2F60">
        <w:rPr>
          <w:rFonts w:ascii="Times New Roman" w:eastAsia="Times New Roman" w:hAnsi="Times New Roman" w:cs="Times New Roman"/>
          <w:i/>
          <w:sz w:val="24"/>
          <w:szCs w:val="24"/>
        </w:rPr>
        <w:t xml:space="preserve">In this section, we will be asking about the </w:t>
      </w:r>
      <w:r w:rsidRPr="006B2F60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current mandate </w:t>
      </w:r>
      <w:r w:rsidRPr="006B2F60">
        <w:rPr>
          <w:rFonts w:ascii="Times New Roman" w:eastAsia="Times New Roman" w:hAnsi="Times New Roman" w:cs="Times New Roman"/>
          <w:i/>
          <w:sz w:val="24"/>
          <w:szCs w:val="24"/>
        </w:rPr>
        <w:t>in place in Saskatchewan to reach HPV vaccine coverage rates.</w:t>
      </w:r>
    </w:p>
    <w:p w14:paraId="26D03EA4" w14:textId="77777777" w:rsidR="00C77CA2" w:rsidRPr="006B2F60" w:rsidRDefault="00AF1E03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B2F60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1DFFEF73" w14:textId="0834B2FF" w:rsidR="00C77CA2" w:rsidRPr="006B2F60" w:rsidRDefault="00AF1E03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B2F60">
        <w:rPr>
          <w:rFonts w:ascii="Times New Roman" w:eastAsia="Times New Roman" w:hAnsi="Times New Roman" w:cs="Times New Roman"/>
          <w:b/>
          <w:sz w:val="24"/>
          <w:szCs w:val="24"/>
        </w:rPr>
        <w:t>Part 3: Current mandate in place to improve HPV vaccine coverage rates via school-based immunization programming</w:t>
      </w:r>
      <w:r w:rsidR="00200A75" w:rsidRPr="006B2F60"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p w14:paraId="7E91C865" w14:textId="77777777" w:rsidR="00C77CA2" w:rsidRPr="006B2F60" w:rsidRDefault="00AF1E0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B2F6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9C1BEAE" w14:textId="77777777" w:rsidR="00C77CA2" w:rsidRPr="006B2F60" w:rsidRDefault="00AF1E03">
      <w:pPr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B2F60">
        <w:rPr>
          <w:rFonts w:ascii="Times New Roman" w:eastAsia="Times New Roman" w:hAnsi="Times New Roman" w:cs="Times New Roman"/>
          <w:sz w:val="24"/>
          <w:szCs w:val="24"/>
        </w:rPr>
        <w:t xml:space="preserve">(a) What are </w:t>
      </w:r>
      <w:r w:rsidRPr="006B2F60">
        <w:rPr>
          <w:rFonts w:ascii="Times New Roman" w:eastAsia="Times New Roman" w:hAnsi="Times New Roman" w:cs="Times New Roman"/>
          <w:sz w:val="24"/>
          <w:szCs w:val="24"/>
        </w:rPr>
        <w:t>the current strategies in place or being used to catch up with youth who may have missed HPV immunizations since March 2020?</w:t>
      </w:r>
    </w:p>
    <w:p w14:paraId="58BCF9F1" w14:textId="77777777" w:rsidR="00C77CA2" w:rsidRPr="006B2F60" w:rsidRDefault="00AF1E03">
      <w:pPr>
        <w:spacing w:line="36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B2F60">
        <w:rPr>
          <w:rFonts w:ascii="Times New Roman" w:eastAsia="Times New Roman" w:hAnsi="Times New Roman" w:cs="Times New Roman"/>
          <w:sz w:val="24"/>
          <w:szCs w:val="24"/>
        </w:rPr>
        <w:t>(b) How successful have these been?</w:t>
      </w:r>
    </w:p>
    <w:p w14:paraId="64CD7F7F" w14:textId="77777777" w:rsidR="00C77CA2" w:rsidRPr="006B2F60" w:rsidRDefault="00AF1E03">
      <w:pPr>
        <w:spacing w:line="36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B2F60">
        <w:rPr>
          <w:rFonts w:ascii="Times New Roman" w:eastAsia="Times New Roman" w:hAnsi="Times New Roman" w:cs="Times New Roman"/>
          <w:sz w:val="24"/>
          <w:szCs w:val="24"/>
        </w:rPr>
        <w:t>(c) How are you measuring success?</w:t>
      </w:r>
    </w:p>
    <w:p w14:paraId="3AA10906" w14:textId="77777777" w:rsidR="00C77CA2" w:rsidRPr="006B2F60" w:rsidRDefault="00AF1E03">
      <w:pPr>
        <w:spacing w:line="36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B2F6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EE3F582" w14:textId="68C3A006" w:rsidR="00C77CA2" w:rsidRPr="006B2F60" w:rsidRDefault="00AF1E03">
      <w:pPr>
        <w:numPr>
          <w:ilvl w:val="0"/>
          <w:numId w:val="3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B2F60">
        <w:rPr>
          <w:rFonts w:ascii="Times New Roman" w:eastAsia="Times New Roman" w:hAnsi="Times New Roman" w:cs="Times New Roman"/>
          <w:sz w:val="24"/>
          <w:szCs w:val="24"/>
        </w:rPr>
        <w:t>(a) What are the plans for future school-based HPV immuniz</w:t>
      </w:r>
      <w:r w:rsidRPr="006B2F60">
        <w:rPr>
          <w:rFonts w:ascii="Times New Roman" w:eastAsia="Times New Roman" w:hAnsi="Times New Roman" w:cs="Times New Roman"/>
          <w:sz w:val="24"/>
          <w:szCs w:val="24"/>
        </w:rPr>
        <w:t xml:space="preserve">ation programming? </w:t>
      </w:r>
    </w:p>
    <w:p w14:paraId="1A4E5D43" w14:textId="77777777" w:rsidR="00C77CA2" w:rsidRPr="006B2F60" w:rsidRDefault="00AF1E03">
      <w:pPr>
        <w:spacing w:line="36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B2F60">
        <w:rPr>
          <w:rFonts w:ascii="Times New Roman" w:eastAsia="Times New Roman" w:hAnsi="Times New Roman" w:cs="Times New Roman"/>
          <w:sz w:val="24"/>
          <w:szCs w:val="24"/>
        </w:rPr>
        <w:t>(b) How will these be accomplished?</w:t>
      </w:r>
    </w:p>
    <w:p w14:paraId="4B5C8F6F" w14:textId="77777777" w:rsidR="00C77CA2" w:rsidRPr="006B2F60" w:rsidRDefault="00AF1E03">
      <w:pPr>
        <w:spacing w:line="36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B2F6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8F762BA" w14:textId="77777777" w:rsidR="00C77CA2" w:rsidRPr="006B2F60" w:rsidRDefault="00AF1E0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B2F60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Pr="006B2F60">
        <w:rPr>
          <w:rFonts w:ascii="Times New Roman" w:eastAsia="Times New Roman" w:hAnsi="Times New Roman" w:cs="Times New Roman"/>
          <w:sz w:val="24"/>
          <w:szCs w:val="24"/>
        </w:rPr>
        <w:tab/>
        <w:t xml:space="preserve">3. (a) What are some lessons learned from COVID-19 regarding school-based immunization </w:t>
      </w:r>
    </w:p>
    <w:p w14:paraId="05934567" w14:textId="77777777" w:rsidR="00C77CA2" w:rsidRPr="006B2F60" w:rsidRDefault="00AF1E0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B2F60">
        <w:rPr>
          <w:rFonts w:ascii="Times New Roman" w:eastAsia="Times New Roman" w:hAnsi="Times New Roman" w:cs="Times New Roman"/>
          <w:sz w:val="24"/>
          <w:szCs w:val="24"/>
        </w:rPr>
        <w:t xml:space="preserve">        </w:t>
      </w:r>
      <w:r w:rsidRPr="006B2F60">
        <w:rPr>
          <w:rFonts w:ascii="Times New Roman" w:eastAsia="Times New Roman" w:hAnsi="Times New Roman" w:cs="Times New Roman"/>
          <w:sz w:val="24"/>
          <w:szCs w:val="24"/>
        </w:rPr>
        <w:tab/>
        <w:t xml:space="preserve">          Programming?</w:t>
      </w:r>
    </w:p>
    <w:p w14:paraId="10B58158" w14:textId="26551378" w:rsidR="00200A75" w:rsidRPr="006B2F60" w:rsidRDefault="00AF1E03" w:rsidP="003F3B0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B2F60">
        <w:rPr>
          <w:rFonts w:ascii="Times New Roman" w:eastAsia="Times New Roman" w:hAnsi="Times New Roman" w:cs="Times New Roman"/>
          <w:sz w:val="24"/>
          <w:szCs w:val="24"/>
        </w:rPr>
        <w:t xml:space="preserve">                (b) Have there been any </w:t>
      </w:r>
      <w:r w:rsidRPr="006B2F60">
        <w:rPr>
          <w:rFonts w:ascii="Times New Roman" w:eastAsia="Times New Roman" w:hAnsi="Times New Roman" w:cs="Times New Roman"/>
          <w:i/>
          <w:sz w:val="24"/>
          <w:szCs w:val="24"/>
        </w:rPr>
        <w:t>positive/negative</w:t>
      </w:r>
      <w:r w:rsidRPr="006B2F60">
        <w:rPr>
          <w:rFonts w:ascii="Times New Roman" w:eastAsia="Times New Roman" w:hAnsi="Times New Roman" w:cs="Times New Roman"/>
          <w:sz w:val="24"/>
          <w:szCs w:val="24"/>
        </w:rPr>
        <w:t xml:space="preserve"> unintended conseq</w:t>
      </w:r>
      <w:r w:rsidRPr="006B2F60">
        <w:rPr>
          <w:rFonts w:ascii="Times New Roman" w:eastAsia="Times New Roman" w:hAnsi="Times New Roman" w:cs="Times New Roman"/>
          <w:sz w:val="24"/>
          <w:szCs w:val="24"/>
        </w:rPr>
        <w:t>uences? If so, what are they?</w:t>
      </w:r>
    </w:p>
    <w:p w14:paraId="703D6908" w14:textId="77777777" w:rsidR="003F3B0F" w:rsidRPr="006B2F60" w:rsidRDefault="003F3B0F" w:rsidP="00200A75">
      <w:pPr>
        <w:spacing w:before="360" w:after="360" w:line="360" w:lineRule="auto"/>
        <w:ind w:left="860" w:right="860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4E044EE2" w14:textId="695EADC6" w:rsidR="00C77CA2" w:rsidRPr="006B2F60" w:rsidRDefault="00AF1E03" w:rsidP="00200A75">
      <w:pPr>
        <w:spacing w:before="360" w:after="360" w:line="360" w:lineRule="auto"/>
        <w:ind w:left="860" w:right="860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 w:rsidRPr="006B2F60">
        <w:rPr>
          <w:rFonts w:ascii="Times New Roman" w:eastAsia="Times New Roman" w:hAnsi="Times New Roman" w:cs="Times New Roman"/>
          <w:i/>
          <w:sz w:val="24"/>
          <w:szCs w:val="24"/>
        </w:rPr>
        <w:t>The additional information section is meant to allow participants to add something relevant to the topic that we have missed or they would want to touch base on</w:t>
      </w:r>
    </w:p>
    <w:p w14:paraId="1653142A" w14:textId="77777777" w:rsidR="00C77CA2" w:rsidRPr="006B2F60" w:rsidRDefault="00C77CA2">
      <w:pPr>
        <w:pStyle w:val="Heading2"/>
        <w:keepNext w:val="0"/>
        <w:keepLines w:val="0"/>
        <w:spacing w:before="240" w:line="254" w:lineRule="auto"/>
        <w:ind w:left="720"/>
        <w:jc w:val="both"/>
        <w:rPr>
          <w:rFonts w:ascii="Times New Roman" w:eastAsia="Times New Roman" w:hAnsi="Times New Roman" w:cs="Times New Roman"/>
          <w:b/>
          <w:sz w:val="22"/>
          <w:szCs w:val="22"/>
        </w:rPr>
      </w:pPr>
      <w:bookmarkStart w:id="1" w:name="_k4ldlbfwx9su" w:colFirst="0" w:colLast="0"/>
      <w:bookmarkEnd w:id="1"/>
    </w:p>
    <w:p w14:paraId="56A511A5" w14:textId="77777777" w:rsidR="003F3B0F" w:rsidRPr="006B2F60" w:rsidRDefault="003F3B0F" w:rsidP="00200A75">
      <w:pPr>
        <w:pStyle w:val="Heading2"/>
        <w:keepNext w:val="0"/>
        <w:keepLines w:val="0"/>
        <w:spacing w:before="240" w:line="254" w:lineRule="auto"/>
        <w:jc w:val="both"/>
        <w:rPr>
          <w:rFonts w:ascii="Times New Roman" w:eastAsia="Times New Roman" w:hAnsi="Times New Roman" w:cs="Times New Roman"/>
          <w:b/>
          <w:sz w:val="22"/>
          <w:szCs w:val="22"/>
        </w:rPr>
      </w:pPr>
      <w:bookmarkStart w:id="2" w:name="_6hvt9srp4ejq" w:colFirst="0" w:colLast="0"/>
      <w:bookmarkEnd w:id="2"/>
    </w:p>
    <w:p w14:paraId="0AF8C106" w14:textId="7EF34B84" w:rsidR="00C77CA2" w:rsidRPr="006B2F60" w:rsidRDefault="00AF1E03" w:rsidP="00200A75">
      <w:pPr>
        <w:pStyle w:val="Heading2"/>
        <w:keepNext w:val="0"/>
        <w:keepLines w:val="0"/>
        <w:spacing w:before="240" w:line="254" w:lineRule="auto"/>
        <w:jc w:val="both"/>
        <w:rPr>
          <w:rFonts w:ascii="Times New Roman" w:eastAsia="Times New Roman" w:hAnsi="Times New Roman" w:cs="Times New Roman"/>
          <w:b/>
          <w:sz w:val="22"/>
          <w:szCs w:val="22"/>
        </w:rPr>
      </w:pPr>
      <w:r w:rsidRPr="006B2F60">
        <w:rPr>
          <w:rFonts w:ascii="Times New Roman" w:eastAsia="Times New Roman" w:hAnsi="Times New Roman" w:cs="Times New Roman"/>
          <w:b/>
          <w:sz w:val="22"/>
          <w:szCs w:val="22"/>
        </w:rPr>
        <w:t xml:space="preserve"> </w:t>
      </w:r>
    </w:p>
    <w:p w14:paraId="0411CA24" w14:textId="77777777" w:rsidR="00C77CA2" w:rsidRPr="006B2F60" w:rsidRDefault="00AF1E03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B2F6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Additional Information</w:t>
      </w:r>
    </w:p>
    <w:p w14:paraId="39847B14" w14:textId="77777777" w:rsidR="00C77CA2" w:rsidRPr="006B2F60" w:rsidRDefault="00AF1E0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B2F6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Style w:val="a3"/>
        <w:tblW w:w="93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390"/>
      </w:tblGrid>
      <w:tr w:rsidR="006B2F60" w:rsidRPr="006B2F60" w14:paraId="0732819B" w14:textId="77777777">
        <w:trPr>
          <w:trHeight w:val="930"/>
        </w:trPr>
        <w:tc>
          <w:tcPr>
            <w:tcW w:w="9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28A5B" w14:textId="77777777" w:rsidR="00C77CA2" w:rsidRPr="006B2F60" w:rsidRDefault="00AF1E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2F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this final section, we will be </w:t>
            </w:r>
            <w:r w:rsidRPr="006B2F60">
              <w:rPr>
                <w:rFonts w:ascii="Times New Roman" w:eastAsia="Times New Roman" w:hAnsi="Times New Roman" w:cs="Times New Roman"/>
                <w:sz w:val="24"/>
                <w:szCs w:val="24"/>
              </w:rPr>
              <w:t>asking if there is anything else to be shared about school-based HPV immunization in the province of Saskatchewan.</w:t>
            </w:r>
          </w:p>
        </w:tc>
      </w:tr>
    </w:tbl>
    <w:p w14:paraId="37A2C1CB" w14:textId="77777777" w:rsidR="00C77CA2" w:rsidRPr="006B2F60" w:rsidRDefault="00AF1E0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B2F6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9F16235" w14:textId="77777777" w:rsidR="00C77CA2" w:rsidRPr="006B2F60" w:rsidRDefault="00AF1E0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B2F6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C5186D0" w14:textId="4186BB7E" w:rsidR="00C77CA2" w:rsidRPr="006B2F60" w:rsidRDefault="00AF1E03">
      <w:pPr>
        <w:numPr>
          <w:ilvl w:val="0"/>
          <w:numId w:val="10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B2F60">
        <w:rPr>
          <w:rFonts w:ascii="Times New Roman" w:eastAsia="Times New Roman" w:hAnsi="Times New Roman" w:cs="Times New Roman"/>
          <w:sz w:val="24"/>
          <w:szCs w:val="24"/>
        </w:rPr>
        <w:t>Is there anything else you want to add about the impact of COVID-19 on school-based HPV</w:t>
      </w:r>
      <w:r w:rsidR="00200A75" w:rsidRPr="006B2F6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B2F60">
        <w:rPr>
          <w:rFonts w:ascii="Times New Roman" w:eastAsia="Times New Roman" w:hAnsi="Times New Roman" w:cs="Times New Roman"/>
          <w:sz w:val="24"/>
          <w:szCs w:val="24"/>
        </w:rPr>
        <w:t xml:space="preserve">immunizations in Saskatchewan? You are welcome </w:t>
      </w:r>
      <w:r w:rsidRPr="006B2F60">
        <w:rPr>
          <w:rFonts w:ascii="Times New Roman" w:eastAsia="Times New Roman" w:hAnsi="Times New Roman" w:cs="Times New Roman"/>
          <w:sz w:val="24"/>
          <w:szCs w:val="24"/>
        </w:rPr>
        <w:t>to do so!</w:t>
      </w:r>
    </w:p>
    <w:p w14:paraId="1EADA145" w14:textId="77777777" w:rsidR="00C77CA2" w:rsidRPr="006B2F60" w:rsidRDefault="00AF1E03">
      <w:pPr>
        <w:numPr>
          <w:ilvl w:val="0"/>
          <w:numId w:val="6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B2F60">
        <w:rPr>
          <w:rFonts w:ascii="Times New Roman" w:eastAsia="Times New Roman" w:hAnsi="Times New Roman" w:cs="Times New Roman"/>
          <w:sz w:val="24"/>
          <w:szCs w:val="24"/>
        </w:rPr>
        <w:t>Is there anyone else we should be talking to about this to learn more about the Saskatchewan experience in relation to school-based HPV immunization? If so, would you be able to share their contact information with me?</w:t>
      </w:r>
    </w:p>
    <w:p w14:paraId="0610A764" w14:textId="77777777" w:rsidR="00C77CA2" w:rsidRPr="006B2F60" w:rsidRDefault="00AF1E03">
      <w:pPr>
        <w:rPr>
          <w:rFonts w:ascii="Times New Roman" w:eastAsia="Times New Roman" w:hAnsi="Times New Roman" w:cs="Times New Roman"/>
          <w:b/>
          <w:sz w:val="28"/>
          <w:szCs w:val="28"/>
        </w:rPr>
      </w:pPr>
      <w:r w:rsidRPr="006B2F60"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</w:p>
    <w:p w14:paraId="47F25A34" w14:textId="77777777" w:rsidR="00C77CA2" w:rsidRPr="006B2F60" w:rsidRDefault="00AF1E03">
      <w:pPr>
        <w:rPr>
          <w:rFonts w:ascii="Times New Roman" w:eastAsia="Times New Roman" w:hAnsi="Times New Roman" w:cs="Times New Roman"/>
          <w:b/>
          <w:sz w:val="28"/>
          <w:szCs w:val="28"/>
        </w:rPr>
      </w:pPr>
      <w:r w:rsidRPr="006B2F60"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</w:p>
    <w:p w14:paraId="377B638B" w14:textId="77777777" w:rsidR="00C77CA2" w:rsidRPr="006B2F60" w:rsidRDefault="00AF1E03">
      <w:pPr>
        <w:rPr>
          <w:rFonts w:ascii="Times New Roman" w:eastAsia="Times New Roman" w:hAnsi="Times New Roman" w:cs="Times New Roman"/>
          <w:b/>
          <w:sz w:val="28"/>
          <w:szCs w:val="28"/>
        </w:rPr>
      </w:pPr>
      <w:r w:rsidRPr="006B2F60"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</w:p>
    <w:bookmarkEnd w:id="0"/>
    <w:p w14:paraId="13A69F7E" w14:textId="77777777" w:rsidR="00C77CA2" w:rsidRPr="006B2F60" w:rsidRDefault="00C77CA2"/>
    <w:sectPr w:rsidR="00C77CA2" w:rsidRPr="006B2F6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754" w:right="754" w:bottom="754" w:left="754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3E0910" w14:textId="77777777" w:rsidR="00AF1E03" w:rsidRDefault="00AF1E03" w:rsidP="00200A75">
      <w:pPr>
        <w:spacing w:line="240" w:lineRule="auto"/>
      </w:pPr>
      <w:r>
        <w:separator/>
      </w:r>
    </w:p>
  </w:endnote>
  <w:endnote w:type="continuationSeparator" w:id="0">
    <w:p w14:paraId="17924CCE" w14:textId="77777777" w:rsidR="00AF1E03" w:rsidRDefault="00AF1E03" w:rsidP="00200A7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07F7C5" w14:textId="77777777" w:rsidR="00200A75" w:rsidRDefault="00200A7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979012" w14:textId="77777777" w:rsidR="00200A75" w:rsidRDefault="00200A7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531183" w14:textId="77777777" w:rsidR="00200A75" w:rsidRDefault="00200A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A9AB56" w14:textId="77777777" w:rsidR="00AF1E03" w:rsidRDefault="00AF1E03" w:rsidP="00200A75">
      <w:pPr>
        <w:spacing w:line="240" w:lineRule="auto"/>
      </w:pPr>
      <w:r>
        <w:separator/>
      </w:r>
    </w:p>
  </w:footnote>
  <w:footnote w:type="continuationSeparator" w:id="0">
    <w:p w14:paraId="54E2E659" w14:textId="77777777" w:rsidR="00AF1E03" w:rsidRDefault="00AF1E03" w:rsidP="00200A7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156F5B" w14:textId="77777777" w:rsidR="00200A75" w:rsidRDefault="00200A7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43272A" w14:textId="77777777" w:rsidR="00200A75" w:rsidRDefault="00200A7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BC5CB2" w14:textId="77777777" w:rsidR="00200A75" w:rsidRDefault="00200A7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237B8D"/>
    <w:multiLevelType w:val="multilevel"/>
    <w:tmpl w:val="422292D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3B02A2E"/>
    <w:multiLevelType w:val="multilevel"/>
    <w:tmpl w:val="B66AB39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F5E40B5"/>
    <w:multiLevelType w:val="multilevel"/>
    <w:tmpl w:val="61F6B8E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E16736C"/>
    <w:multiLevelType w:val="multilevel"/>
    <w:tmpl w:val="7F28BB0C"/>
    <w:lvl w:ilvl="0">
      <w:start w:val="3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23646FD2"/>
    <w:multiLevelType w:val="multilevel"/>
    <w:tmpl w:val="32B25F0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B575C05"/>
    <w:multiLevelType w:val="multilevel"/>
    <w:tmpl w:val="C8F4B1B4"/>
    <w:lvl w:ilvl="0">
      <w:start w:val="2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584F26EB"/>
    <w:multiLevelType w:val="multilevel"/>
    <w:tmpl w:val="7BCE0AF6"/>
    <w:lvl w:ilvl="0">
      <w:start w:val="2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59FA230C"/>
    <w:multiLevelType w:val="multilevel"/>
    <w:tmpl w:val="5888DEA4"/>
    <w:lvl w:ilvl="0">
      <w:start w:val="2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6D7560C9"/>
    <w:multiLevelType w:val="multilevel"/>
    <w:tmpl w:val="87926F32"/>
    <w:lvl w:ilvl="0">
      <w:start w:val="4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7E16738D"/>
    <w:multiLevelType w:val="multilevel"/>
    <w:tmpl w:val="6A70C5D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4"/>
  </w:num>
  <w:num w:numId="3">
    <w:abstractNumId w:val="7"/>
  </w:num>
  <w:num w:numId="4">
    <w:abstractNumId w:val="5"/>
  </w:num>
  <w:num w:numId="5">
    <w:abstractNumId w:val="8"/>
  </w:num>
  <w:num w:numId="6">
    <w:abstractNumId w:val="6"/>
  </w:num>
  <w:num w:numId="7">
    <w:abstractNumId w:val="3"/>
  </w:num>
  <w:num w:numId="8">
    <w:abstractNumId w:val="1"/>
  </w:num>
  <w:num w:numId="9">
    <w:abstractNumId w:val="2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7CA2"/>
    <w:rsid w:val="00091AC6"/>
    <w:rsid w:val="00200A75"/>
    <w:rsid w:val="003F3B0F"/>
    <w:rsid w:val="006B2F60"/>
    <w:rsid w:val="008E6F80"/>
    <w:rsid w:val="00AF1E03"/>
    <w:rsid w:val="00C77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E41CD2"/>
  <w15:docId w15:val="{51895AEC-1CB3-9048-AB7F-4E89EC924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00A7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0A75"/>
  </w:style>
  <w:style w:type="paragraph" w:styleId="Footer">
    <w:name w:val="footer"/>
    <w:basedOn w:val="Normal"/>
    <w:link w:val="FooterChar"/>
    <w:uiPriority w:val="99"/>
    <w:unhideWhenUsed/>
    <w:rsid w:val="00200A7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0A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13</Words>
  <Characters>4635</Characters>
  <Application>Microsoft Office Word</Application>
  <DocSecurity>0</DocSecurity>
  <Lines>38</Lines>
  <Paragraphs>10</Paragraphs>
  <ScaleCrop>false</ScaleCrop>
  <Company/>
  <LinksUpToDate>false</LinksUpToDate>
  <CharactersWithSpaces>5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746732</cp:lastModifiedBy>
  <cp:revision>4</cp:revision>
  <dcterms:created xsi:type="dcterms:W3CDTF">2023-09-11T18:39:00Z</dcterms:created>
  <dcterms:modified xsi:type="dcterms:W3CDTF">2023-12-13T23:33:00Z</dcterms:modified>
</cp:coreProperties>
</file>